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C0B07E" w14:textId="35426C97" w:rsidR="00023164" w:rsidRDefault="00F16694">
      <w:pPr>
        <w:pStyle w:val="NormalWeb"/>
        <w:spacing w:before="0" w:beforeAutospacing="0" w:after="0" w:afterAutospacing="0" w:line="360" w:lineRule="auto"/>
        <w:jc w:val="center"/>
        <w:rPr>
          <w:rStyle w:val="Strong"/>
          <w:color w:val="0E101A"/>
          <w:sz w:val="28"/>
          <w:szCs w:val="28"/>
        </w:rPr>
      </w:pPr>
      <w:r>
        <w:rPr>
          <w:rStyle w:val="Strong"/>
          <w:color w:val="0E101A"/>
          <w:sz w:val="28"/>
          <w:szCs w:val="28"/>
        </w:rPr>
        <w:t xml:space="preserve">Structure-function relationship of </w:t>
      </w:r>
      <w:r>
        <w:rPr>
          <w:rStyle w:val="Strong"/>
          <w:i/>
          <w:iCs/>
          <w:color w:val="0E101A"/>
          <w:sz w:val="28"/>
          <w:szCs w:val="28"/>
        </w:rPr>
        <w:t>Gossypium hirsutum</w:t>
      </w:r>
      <w:r>
        <w:rPr>
          <w:rStyle w:val="Strong"/>
          <w:color w:val="0E101A"/>
          <w:sz w:val="28"/>
          <w:szCs w:val="28"/>
        </w:rPr>
        <w:t xml:space="preserve"> NAC transcription factor, GhNAC4 with regard</w:t>
      </w:r>
      <w:r>
        <w:rPr>
          <w:rStyle w:val="Strong"/>
          <w:color w:val="0E101A"/>
          <w:sz w:val="28"/>
          <w:szCs w:val="28"/>
        </w:rPr>
        <w:t xml:space="preserve"> to ABA and abiotic stress response</w:t>
      </w:r>
      <w:r>
        <w:rPr>
          <w:rStyle w:val="Strong"/>
          <w:color w:val="0E101A"/>
          <w:sz w:val="28"/>
          <w:szCs w:val="28"/>
        </w:rPr>
        <w:t>s</w:t>
      </w:r>
    </w:p>
    <w:p w14:paraId="7A3F75E3" w14:textId="77777777" w:rsidR="00023164" w:rsidRDefault="00F16694">
      <w:pPr>
        <w:spacing w:after="0" w:line="480" w:lineRule="auto"/>
        <w:jc w:val="both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Authors</w:t>
      </w:r>
    </w:p>
    <w:p w14:paraId="6F9A746E" w14:textId="2A1ADB90" w:rsidR="00023164" w:rsidRDefault="00F16694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ikas </w:t>
      </w:r>
      <w:proofErr w:type="spellStart"/>
      <w:r>
        <w:rPr>
          <w:rFonts w:ascii="Times New Roman" w:hAnsi="Times New Roman" w:cs="Times New Roman"/>
        </w:rPr>
        <w:t>Shalibhadra</w:t>
      </w:r>
      <w:proofErr w:type="spellEnd"/>
      <w:r>
        <w:rPr>
          <w:rFonts w:ascii="Times New Roman" w:hAnsi="Times New Roman" w:cs="Times New Roman"/>
        </w:rPr>
        <w:t xml:space="preserve"> Trishla</w:t>
      </w:r>
      <w:r>
        <w:rPr>
          <w:rFonts w:ascii="Times New Roman" w:hAnsi="Times New Roman" w:cs="Times New Roman"/>
          <w:vertAlign w:val="superscript"/>
        </w:rPr>
        <w:t xml:space="preserve"> 1*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(ORCID: </w:t>
      </w:r>
      <w:r>
        <w:rPr>
          <w:rStyle w:val="orcid-id-https"/>
          <w:rFonts w:ascii="Times New Roman" w:hAnsi="Times New Roman" w:cs="Times New Roman"/>
        </w:rPr>
        <w:t>0000-0003-2437-1503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Pulugurth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haradwaja</w:t>
      </w:r>
      <w:proofErr w:type="spellEnd"/>
      <w:r>
        <w:rPr>
          <w:rFonts w:ascii="Times New Roman" w:hAnsi="Times New Roman" w:cs="Times New Roman"/>
        </w:rPr>
        <w:t xml:space="preserve"> Kirti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  <w:lang w:val="en-IN"/>
        </w:rPr>
        <w:t xml:space="preserve">, </w:t>
      </w:r>
      <w:r>
        <w:rPr>
          <w:rFonts w:ascii="Times New Roman" w:hAnsi="Times New Roman" w:cs="Times New Roman"/>
          <w:vertAlign w:val="superscript"/>
        </w:rPr>
        <w:t>2</w:t>
      </w:r>
    </w:p>
    <w:p w14:paraId="1371A09E" w14:textId="77777777" w:rsidR="00023164" w:rsidRDefault="00023164"/>
    <w:p w14:paraId="092B7C3B" w14:textId="77777777" w:rsidR="00023164" w:rsidRDefault="00F1669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2.</w:t>
      </w:r>
      <w:r>
        <w:rPr>
          <w:rFonts w:ascii="Times New Roman" w:hAnsi="Times New Roman" w:cs="Times New Roman"/>
        </w:rPr>
        <w:t xml:space="preserve"> Primers used for expression analysis of stress-responsive ge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410"/>
        <w:gridCol w:w="4337"/>
      </w:tblGrid>
      <w:tr w:rsidR="00023164" w14:paraId="0EBE7CD9" w14:textId="77777777">
        <w:tc>
          <w:tcPr>
            <w:tcW w:w="2263" w:type="dxa"/>
          </w:tcPr>
          <w:p w14:paraId="6449AB10" w14:textId="77777777" w:rsidR="00023164" w:rsidRDefault="00F1669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2410" w:type="dxa"/>
          </w:tcPr>
          <w:p w14:paraId="79347786" w14:textId="77777777" w:rsidR="00023164" w:rsidRDefault="00F1669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mer name</w:t>
            </w:r>
          </w:p>
        </w:tc>
        <w:tc>
          <w:tcPr>
            <w:tcW w:w="4337" w:type="dxa"/>
          </w:tcPr>
          <w:p w14:paraId="6CDA5367" w14:textId="77777777" w:rsidR="00023164" w:rsidRDefault="00F1669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mer sequence</w:t>
            </w:r>
          </w:p>
        </w:tc>
      </w:tr>
      <w:tr w:rsidR="00023164" w14:paraId="76B5F9A0" w14:textId="77777777">
        <w:tc>
          <w:tcPr>
            <w:tcW w:w="2263" w:type="dxa"/>
            <w:vMerge w:val="restart"/>
            <w:vAlign w:val="center"/>
          </w:tcPr>
          <w:p w14:paraId="3CC84FFF" w14:textId="77777777" w:rsidR="00023164" w:rsidRDefault="00F1669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tAPX</w:t>
            </w:r>
          </w:p>
          <w:p w14:paraId="6BB1C832" w14:textId="77777777" w:rsidR="00023164" w:rsidRDefault="00F1669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U15933.1)</w:t>
            </w:r>
          </w:p>
        </w:tc>
        <w:tc>
          <w:tcPr>
            <w:tcW w:w="2410" w:type="dxa"/>
          </w:tcPr>
          <w:p w14:paraId="1E5A08D9" w14:textId="77777777" w:rsidR="00023164" w:rsidRDefault="00F1669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APX-F</w:t>
            </w:r>
          </w:p>
        </w:tc>
        <w:tc>
          <w:tcPr>
            <w:tcW w:w="4337" w:type="dxa"/>
          </w:tcPr>
          <w:p w14:paraId="7F1228D9" w14:textId="77777777" w:rsidR="00023164" w:rsidRDefault="00F1669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 GTTTGGGCTTTTCTCCTCGAC 3’</w:t>
            </w:r>
          </w:p>
        </w:tc>
      </w:tr>
      <w:tr w:rsidR="00023164" w14:paraId="0160175F" w14:textId="77777777">
        <w:tc>
          <w:tcPr>
            <w:tcW w:w="2263" w:type="dxa"/>
            <w:vMerge/>
            <w:vAlign w:val="center"/>
          </w:tcPr>
          <w:p w14:paraId="3E366570" w14:textId="77777777" w:rsidR="00023164" w:rsidRDefault="000231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7DE4C55" w14:textId="77777777" w:rsidR="00023164" w:rsidRDefault="00F1669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APX-R</w:t>
            </w:r>
          </w:p>
        </w:tc>
        <w:tc>
          <w:tcPr>
            <w:tcW w:w="4337" w:type="dxa"/>
          </w:tcPr>
          <w:p w14:paraId="36234022" w14:textId="77777777" w:rsidR="00023164" w:rsidRDefault="00F1669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 GGAGCATAAGAGGAGCGCAA 3’</w:t>
            </w:r>
          </w:p>
        </w:tc>
      </w:tr>
      <w:tr w:rsidR="00023164" w14:paraId="7FA82121" w14:textId="77777777">
        <w:tc>
          <w:tcPr>
            <w:tcW w:w="2263" w:type="dxa"/>
            <w:vMerge w:val="restart"/>
            <w:vAlign w:val="center"/>
          </w:tcPr>
          <w:p w14:paraId="5E6D41C5" w14:textId="77777777" w:rsidR="00023164" w:rsidRDefault="00F1669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tCAT1</w:t>
            </w:r>
          </w:p>
          <w:p w14:paraId="20810D7E" w14:textId="77777777" w:rsidR="00023164" w:rsidRDefault="00F1669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U93244.1)</w:t>
            </w:r>
          </w:p>
        </w:tc>
        <w:tc>
          <w:tcPr>
            <w:tcW w:w="2410" w:type="dxa"/>
          </w:tcPr>
          <w:p w14:paraId="11EF616F" w14:textId="77777777" w:rsidR="00023164" w:rsidRDefault="00F1669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CAT1-F</w:t>
            </w:r>
          </w:p>
        </w:tc>
        <w:tc>
          <w:tcPr>
            <w:tcW w:w="4337" w:type="dxa"/>
          </w:tcPr>
          <w:p w14:paraId="27799DD1" w14:textId="77777777" w:rsidR="00023164" w:rsidRDefault="00F1669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’ </w:t>
            </w:r>
            <w:r>
              <w:rPr>
                <w:rFonts w:ascii="Times New Roman" w:hAnsi="Times New Roman" w:cs="Times New Roman"/>
              </w:rPr>
              <w:t>GGCCGCTACAACTCTCTCTTT 3’</w:t>
            </w:r>
          </w:p>
        </w:tc>
      </w:tr>
      <w:tr w:rsidR="00023164" w14:paraId="17C8B3E9" w14:textId="77777777">
        <w:tc>
          <w:tcPr>
            <w:tcW w:w="2263" w:type="dxa"/>
            <w:vMerge/>
            <w:vAlign w:val="center"/>
          </w:tcPr>
          <w:p w14:paraId="700BF6C1" w14:textId="77777777" w:rsidR="00023164" w:rsidRDefault="000231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6064F6A" w14:textId="77777777" w:rsidR="00023164" w:rsidRDefault="00F1669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CAT1-R</w:t>
            </w:r>
          </w:p>
        </w:tc>
        <w:tc>
          <w:tcPr>
            <w:tcW w:w="4337" w:type="dxa"/>
          </w:tcPr>
          <w:p w14:paraId="0B214E62" w14:textId="77777777" w:rsidR="00023164" w:rsidRDefault="00F1669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 ACAGGACCTCTTGCACCAAC 3’</w:t>
            </w:r>
          </w:p>
        </w:tc>
      </w:tr>
      <w:tr w:rsidR="00023164" w14:paraId="2624D3D9" w14:textId="77777777">
        <w:tc>
          <w:tcPr>
            <w:tcW w:w="2263" w:type="dxa"/>
            <w:vMerge w:val="restart"/>
            <w:vAlign w:val="center"/>
          </w:tcPr>
          <w:p w14:paraId="09AAAEDD" w14:textId="77777777" w:rsidR="00023164" w:rsidRDefault="00F1669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tERD10C</w:t>
            </w:r>
          </w:p>
          <w:p w14:paraId="7403171E" w14:textId="77777777" w:rsidR="00023164" w:rsidRDefault="00F1669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B049337.1)</w:t>
            </w:r>
          </w:p>
        </w:tc>
        <w:tc>
          <w:tcPr>
            <w:tcW w:w="2410" w:type="dxa"/>
          </w:tcPr>
          <w:p w14:paraId="359ADB00" w14:textId="77777777" w:rsidR="00023164" w:rsidRDefault="00F1669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ERD10C-F</w:t>
            </w:r>
          </w:p>
        </w:tc>
        <w:tc>
          <w:tcPr>
            <w:tcW w:w="4337" w:type="dxa"/>
          </w:tcPr>
          <w:p w14:paraId="10D067A5" w14:textId="77777777" w:rsidR="00023164" w:rsidRDefault="00F1669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 AAAGCCAACTCATGCCCAAG 3’</w:t>
            </w:r>
          </w:p>
        </w:tc>
      </w:tr>
      <w:tr w:rsidR="00023164" w14:paraId="4E08B98B" w14:textId="77777777">
        <w:tc>
          <w:tcPr>
            <w:tcW w:w="2263" w:type="dxa"/>
            <w:vMerge/>
            <w:vAlign w:val="center"/>
          </w:tcPr>
          <w:p w14:paraId="6DDFFA6E" w14:textId="77777777" w:rsidR="00023164" w:rsidRDefault="000231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4973C8E" w14:textId="77777777" w:rsidR="00023164" w:rsidRDefault="00F1669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ERD10C-R</w:t>
            </w:r>
          </w:p>
        </w:tc>
        <w:tc>
          <w:tcPr>
            <w:tcW w:w="4337" w:type="dxa"/>
          </w:tcPr>
          <w:p w14:paraId="78FAF151" w14:textId="77777777" w:rsidR="00023164" w:rsidRDefault="00F1669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 AGAGCTGCTACTTGATCGATGG 3’</w:t>
            </w:r>
          </w:p>
        </w:tc>
      </w:tr>
      <w:tr w:rsidR="00023164" w14:paraId="20567EAA" w14:textId="77777777">
        <w:tc>
          <w:tcPr>
            <w:tcW w:w="2263" w:type="dxa"/>
            <w:vMerge w:val="restart"/>
            <w:vAlign w:val="center"/>
          </w:tcPr>
          <w:p w14:paraId="3FC2F2EC" w14:textId="77777777" w:rsidR="00023164" w:rsidRDefault="00F1669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tERF5</w:t>
            </w:r>
          </w:p>
          <w:p w14:paraId="34EE1104" w14:textId="77777777" w:rsidR="00023164" w:rsidRDefault="00F1669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Y655738.1)</w:t>
            </w:r>
          </w:p>
        </w:tc>
        <w:tc>
          <w:tcPr>
            <w:tcW w:w="2410" w:type="dxa"/>
          </w:tcPr>
          <w:p w14:paraId="2C0F92A8" w14:textId="77777777" w:rsidR="00023164" w:rsidRDefault="00F1669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ERF5-F</w:t>
            </w:r>
          </w:p>
        </w:tc>
        <w:tc>
          <w:tcPr>
            <w:tcW w:w="4337" w:type="dxa"/>
          </w:tcPr>
          <w:p w14:paraId="6C7A0674" w14:textId="77777777" w:rsidR="00023164" w:rsidRDefault="00F1669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 GGATTGTCTCCTGCTGCTGT 3’</w:t>
            </w:r>
          </w:p>
        </w:tc>
      </w:tr>
      <w:tr w:rsidR="00023164" w14:paraId="391953A9" w14:textId="77777777">
        <w:tc>
          <w:tcPr>
            <w:tcW w:w="2263" w:type="dxa"/>
            <w:vMerge/>
            <w:vAlign w:val="center"/>
          </w:tcPr>
          <w:p w14:paraId="3145F03D" w14:textId="77777777" w:rsidR="00023164" w:rsidRDefault="000231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31E1BA4" w14:textId="77777777" w:rsidR="00023164" w:rsidRDefault="00F1669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ERF5-R</w:t>
            </w:r>
          </w:p>
        </w:tc>
        <w:tc>
          <w:tcPr>
            <w:tcW w:w="4337" w:type="dxa"/>
          </w:tcPr>
          <w:p w14:paraId="1517475C" w14:textId="77777777" w:rsidR="00023164" w:rsidRDefault="00F1669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’ </w:t>
            </w:r>
            <w:r>
              <w:rPr>
                <w:rFonts w:ascii="Times New Roman" w:hAnsi="Times New Roman" w:cs="Times New Roman"/>
              </w:rPr>
              <w:t>GCTCTTCTAATAACTCAGCACCC 3’</w:t>
            </w:r>
          </w:p>
        </w:tc>
      </w:tr>
      <w:tr w:rsidR="00023164" w14:paraId="759B753E" w14:textId="77777777">
        <w:tc>
          <w:tcPr>
            <w:tcW w:w="2263" w:type="dxa"/>
            <w:vMerge w:val="restart"/>
            <w:vAlign w:val="center"/>
          </w:tcPr>
          <w:p w14:paraId="1BAB5FED" w14:textId="77777777" w:rsidR="00023164" w:rsidRDefault="00F1669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tDREB3</w:t>
            </w:r>
          </w:p>
          <w:p w14:paraId="188BBF4C" w14:textId="77777777" w:rsidR="00023164" w:rsidRDefault="00F1669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EU727157.1)</w:t>
            </w:r>
          </w:p>
        </w:tc>
        <w:tc>
          <w:tcPr>
            <w:tcW w:w="2410" w:type="dxa"/>
          </w:tcPr>
          <w:p w14:paraId="443682ED" w14:textId="77777777" w:rsidR="00023164" w:rsidRDefault="00F1669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DREB3-F</w:t>
            </w:r>
          </w:p>
        </w:tc>
        <w:tc>
          <w:tcPr>
            <w:tcW w:w="4337" w:type="dxa"/>
          </w:tcPr>
          <w:p w14:paraId="7A49A066" w14:textId="77777777" w:rsidR="00023164" w:rsidRDefault="00F1669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 ATGGCTTGGCACTTTCCCTT 3’</w:t>
            </w:r>
          </w:p>
        </w:tc>
      </w:tr>
      <w:tr w:rsidR="00023164" w14:paraId="3AE820B7" w14:textId="77777777">
        <w:tc>
          <w:tcPr>
            <w:tcW w:w="2263" w:type="dxa"/>
            <w:vMerge/>
            <w:vAlign w:val="center"/>
          </w:tcPr>
          <w:p w14:paraId="67EDC607" w14:textId="77777777" w:rsidR="00023164" w:rsidRDefault="000231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7D2FA26" w14:textId="77777777" w:rsidR="00023164" w:rsidRDefault="00F1669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DREB3-R</w:t>
            </w:r>
          </w:p>
        </w:tc>
        <w:tc>
          <w:tcPr>
            <w:tcW w:w="4337" w:type="dxa"/>
          </w:tcPr>
          <w:p w14:paraId="63D34417" w14:textId="77777777" w:rsidR="00023164" w:rsidRDefault="00F1669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 ATATTCTTGGCGTCGGAGGA 3’</w:t>
            </w:r>
          </w:p>
        </w:tc>
      </w:tr>
      <w:tr w:rsidR="00023164" w14:paraId="45EB9273" w14:textId="77777777">
        <w:tc>
          <w:tcPr>
            <w:tcW w:w="2263" w:type="dxa"/>
            <w:vMerge w:val="restart"/>
            <w:vAlign w:val="center"/>
          </w:tcPr>
          <w:p w14:paraId="763BD7B5" w14:textId="77777777" w:rsidR="00023164" w:rsidRDefault="00F1669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tMnSOD</w:t>
            </w:r>
          </w:p>
          <w:p w14:paraId="70CF22AD" w14:textId="77777777" w:rsidR="00023164" w:rsidRDefault="00F1669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B093097.1)</w:t>
            </w:r>
          </w:p>
        </w:tc>
        <w:tc>
          <w:tcPr>
            <w:tcW w:w="2410" w:type="dxa"/>
          </w:tcPr>
          <w:p w14:paraId="557244A7" w14:textId="77777777" w:rsidR="00023164" w:rsidRDefault="00F1669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MnSOD-F</w:t>
            </w:r>
          </w:p>
        </w:tc>
        <w:tc>
          <w:tcPr>
            <w:tcW w:w="4337" w:type="dxa"/>
          </w:tcPr>
          <w:p w14:paraId="1BC0939C" w14:textId="77777777" w:rsidR="00023164" w:rsidRDefault="00F1669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 TCCCCTACGACTATGGAGCA 3’</w:t>
            </w:r>
          </w:p>
        </w:tc>
      </w:tr>
      <w:tr w:rsidR="00023164" w14:paraId="0945C67C" w14:textId="77777777">
        <w:tc>
          <w:tcPr>
            <w:tcW w:w="2263" w:type="dxa"/>
            <w:vMerge/>
            <w:vAlign w:val="center"/>
          </w:tcPr>
          <w:p w14:paraId="795E2A41" w14:textId="77777777" w:rsidR="00023164" w:rsidRDefault="000231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C87EFB5" w14:textId="77777777" w:rsidR="00023164" w:rsidRDefault="00F1669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MnSOD-R</w:t>
            </w:r>
          </w:p>
        </w:tc>
        <w:tc>
          <w:tcPr>
            <w:tcW w:w="4337" w:type="dxa"/>
          </w:tcPr>
          <w:p w14:paraId="7603C266" w14:textId="77777777" w:rsidR="00023164" w:rsidRDefault="00F1669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 CGGTATGCAATTTGGCGACG 3’</w:t>
            </w:r>
          </w:p>
        </w:tc>
      </w:tr>
      <w:tr w:rsidR="00023164" w14:paraId="5DA11CD2" w14:textId="77777777">
        <w:tc>
          <w:tcPr>
            <w:tcW w:w="2263" w:type="dxa"/>
            <w:vMerge w:val="restart"/>
            <w:vAlign w:val="center"/>
          </w:tcPr>
          <w:p w14:paraId="54DC273C" w14:textId="77777777" w:rsidR="00023164" w:rsidRDefault="00F1669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tNCED3</w:t>
            </w:r>
          </w:p>
          <w:p w14:paraId="1CDA1EBD" w14:textId="77777777" w:rsidR="00023164" w:rsidRDefault="00F1669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JX101472.1)</w:t>
            </w:r>
          </w:p>
        </w:tc>
        <w:tc>
          <w:tcPr>
            <w:tcW w:w="2410" w:type="dxa"/>
          </w:tcPr>
          <w:p w14:paraId="76D9E863" w14:textId="77777777" w:rsidR="00023164" w:rsidRDefault="00F1669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NCED3-F</w:t>
            </w:r>
          </w:p>
        </w:tc>
        <w:tc>
          <w:tcPr>
            <w:tcW w:w="4337" w:type="dxa"/>
          </w:tcPr>
          <w:p w14:paraId="20B512DB" w14:textId="77777777" w:rsidR="00023164" w:rsidRDefault="00F1669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 TGTCTGAAATGATCCGGGGC 3’</w:t>
            </w:r>
          </w:p>
        </w:tc>
      </w:tr>
      <w:tr w:rsidR="00023164" w14:paraId="5F18FFF0" w14:textId="77777777">
        <w:tc>
          <w:tcPr>
            <w:tcW w:w="2263" w:type="dxa"/>
            <w:vMerge/>
            <w:vAlign w:val="center"/>
          </w:tcPr>
          <w:p w14:paraId="08DB8626" w14:textId="77777777" w:rsidR="00023164" w:rsidRDefault="000231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8B61BD2" w14:textId="77777777" w:rsidR="00023164" w:rsidRDefault="00F1669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NCED3-R</w:t>
            </w:r>
          </w:p>
        </w:tc>
        <w:tc>
          <w:tcPr>
            <w:tcW w:w="4337" w:type="dxa"/>
          </w:tcPr>
          <w:p w14:paraId="2D563416" w14:textId="77777777" w:rsidR="00023164" w:rsidRDefault="00F1669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 AGTTTCCGGCTCTTCCCAAG 3’</w:t>
            </w:r>
          </w:p>
        </w:tc>
      </w:tr>
      <w:tr w:rsidR="00023164" w14:paraId="39CDFB8C" w14:textId="77777777">
        <w:tc>
          <w:tcPr>
            <w:tcW w:w="2263" w:type="dxa"/>
            <w:vMerge w:val="restart"/>
            <w:vAlign w:val="center"/>
          </w:tcPr>
          <w:p w14:paraId="5D1F931F" w14:textId="77777777" w:rsidR="00023164" w:rsidRDefault="00F1669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tSOS1</w:t>
            </w:r>
          </w:p>
          <w:p w14:paraId="1F5BEC8C" w14:textId="77777777" w:rsidR="00023164" w:rsidRDefault="00F1669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XM_009789739.1)</w:t>
            </w:r>
          </w:p>
        </w:tc>
        <w:tc>
          <w:tcPr>
            <w:tcW w:w="2410" w:type="dxa"/>
          </w:tcPr>
          <w:p w14:paraId="248E79FF" w14:textId="77777777" w:rsidR="00023164" w:rsidRDefault="00F1669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tSOS1-F</w:t>
            </w:r>
          </w:p>
        </w:tc>
        <w:tc>
          <w:tcPr>
            <w:tcW w:w="4337" w:type="dxa"/>
          </w:tcPr>
          <w:p w14:paraId="08EAFBE3" w14:textId="77777777" w:rsidR="00023164" w:rsidRDefault="00F1669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 CAAATGTTATCCCCCGAAAGC 3’</w:t>
            </w:r>
          </w:p>
        </w:tc>
      </w:tr>
      <w:tr w:rsidR="00023164" w14:paraId="36C02AED" w14:textId="77777777">
        <w:tc>
          <w:tcPr>
            <w:tcW w:w="2263" w:type="dxa"/>
            <w:vMerge/>
            <w:vAlign w:val="center"/>
          </w:tcPr>
          <w:p w14:paraId="2E37F9A9" w14:textId="77777777" w:rsidR="00023164" w:rsidRDefault="000231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4718D08" w14:textId="77777777" w:rsidR="00023164" w:rsidRDefault="00F1669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SOS1-R</w:t>
            </w:r>
          </w:p>
        </w:tc>
        <w:tc>
          <w:tcPr>
            <w:tcW w:w="4337" w:type="dxa"/>
          </w:tcPr>
          <w:p w14:paraId="033C2E12" w14:textId="77777777" w:rsidR="00023164" w:rsidRDefault="00F1669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 CGGAGAACCTGAGGAAATGTGA 3’</w:t>
            </w:r>
          </w:p>
        </w:tc>
      </w:tr>
      <w:tr w:rsidR="00023164" w14:paraId="6C830556" w14:textId="77777777">
        <w:tc>
          <w:tcPr>
            <w:tcW w:w="2263" w:type="dxa"/>
            <w:vMerge w:val="restart"/>
            <w:vAlign w:val="center"/>
          </w:tcPr>
          <w:p w14:paraId="053B9D65" w14:textId="77777777" w:rsidR="00023164" w:rsidRDefault="00F1669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NtSUSY</w:t>
            </w:r>
            <w:proofErr w:type="spellEnd"/>
          </w:p>
          <w:p w14:paraId="5B11E742" w14:textId="77777777" w:rsidR="00023164" w:rsidRDefault="00F1669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B055497.1)</w:t>
            </w:r>
          </w:p>
        </w:tc>
        <w:tc>
          <w:tcPr>
            <w:tcW w:w="2410" w:type="dxa"/>
          </w:tcPr>
          <w:p w14:paraId="58E1B853" w14:textId="77777777" w:rsidR="00023164" w:rsidRDefault="00F1669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tSUSY</w:t>
            </w:r>
            <w:proofErr w:type="spellEnd"/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337" w:type="dxa"/>
          </w:tcPr>
          <w:p w14:paraId="666930D3" w14:textId="77777777" w:rsidR="00023164" w:rsidRDefault="00F1669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 CACGGATATTTCGCCCAGGA 3’</w:t>
            </w:r>
          </w:p>
        </w:tc>
      </w:tr>
      <w:tr w:rsidR="00023164" w14:paraId="67ABFE76" w14:textId="77777777">
        <w:tc>
          <w:tcPr>
            <w:tcW w:w="2263" w:type="dxa"/>
            <w:vMerge/>
            <w:vAlign w:val="center"/>
          </w:tcPr>
          <w:p w14:paraId="7970A9A7" w14:textId="77777777" w:rsidR="00023164" w:rsidRDefault="000231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2295DC8" w14:textId="77777777" w:rsidR="00023164" w:rsidRDefault="00F1669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tSUSY</w:t>
            </w:r>
            <w:proofErr w:type="spellEnd"/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337" w:type="dxa"/>
          </w:tcPr>
          <w:p w14:paraId="37FFB413" w14:textId="77777777" w:rsidR="00023164" w:rsidRDefault="00F1669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’ </w:t>
            </w:r>
            <w:r>
              <w:rPr>
                <w:rFonts w:ascii="Times New Roman" w:hAnsi="Times New Roman" w:cs="Times New Roman"/>
              </w:rPr>
              <w:t>GCAGCAGCCGAGTAGCAATA 3’</w:t>
            </w:r>
          </w:p>
        </w:tc>
      </w:tr>
      <w:tr w:rsidR="00023164" w14:paraId="4A17DD37" w14:textId="77777777">
        <w:tc>
          <w:tcPr>
            <w:tcW w:w="2263" w:type="dxa"/>
            <w:vMerge w:val="restart"/>
            <w:vAlign w:val="center"/>
          </w:tcPr>
          <w:p w14:paraId="4C4DF299" w14:textId="77777777" w:rsidR="00023164" w:rsidRDefault="00F1669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tUBI1</w:t>
            </w:r>
          </w:p>
          <w:p w14:paraId="6560A97A" w14:textId="77777777" w:rsidR="00023164" w:rsidRDefault="00F1669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U66264.1)</w:t>
            </w:r>
          </w:p>
        </w:tc>
        <w:tc>
          <w:tcPr>
            <w:tcW w:w="2410" w:type="dxa"/>
          </w:tcPr>
          <w:p w14:paraId="48529B9D" w14:textId="77777777" w:rsidR="00023164" w:rsidRDefault="00F1669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UBI1-F</w:t>
            </w:r>
          </w:p>
        </w:tc>
        <w:tc>
          <w:tcPr>
            <w:tcW w:w="4337" w:type="dxa"/>
          </w:tcPr>
          <w:p w14:paraId="2428BE43" w14:textId="77777777" w:rsidR="00023164" w:rsidRDefault="00F1669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 GAGTCAACCCGTCACCTTGT 3’</w:t>
            </w:r>
          </w:p>
        </w:tc>
      </w:tr>
      <w:tr w:rsidR="00023164" w14:paraId="6F21756A" w14:textId="77777777">
        <w:tc>
          <w:tcPr>
            <w:tcW w:w="2263" w:type="dxa"/>
            <w:vMerge/>
          </w:tcPr>
          <w:p w14:paraId="108E6EC2" w14:textId="77777777" w:rsidR="00023164" w:rsidRDefault="0002316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33BD1E8" w14:textId="77777777" w:rsidR="00023164" w:rsidRDefault="00F1669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UBI1-R</w:t>
            </w:r>
          </w:p>
        </w:tc>
        <w:tc>
          <w:tcPr>
            <w:tcW w:w="4337" w:type="dxa"/>
          </w:tcPr>
          <w:p w14:paraId="68F08B6B" w14:textId="77777777" w:rsidR="00023164" w:rsidRDefault="00F1669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’ ACATCTTTGAGACCTCAGTAG ACA 3’ </w:t>
            </w:r>
          </w:p>
        </w:tc>
      </w:tr>
    </w:tbl>
    <w:p w14:paraId="71A252C6" w14:textId="77777777" w:rsidR="00023164" w:rsidRDefault="00023164">
      <w:pPr>
        <w:spacing w:line="240" w:lineRule="auto"/>
        <w:jc w:val="both"/>
        <w:rPr>
          <w:rFonts w:ascii="Times New Roman" w:hAnsi="Times New Roman" w:cs="Times New Roman"/>
        </w:rPr>
      </w:pPr>
    </w:p>
    <w:p w14:paraId="7B4E6C17" w14:textId="77777777" w:rsidR="00023164" w:rsidRDefault="00023164"/>
    <w:sectPr w:rsidR="0002316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3DF6"/>
    <w:rsid w:val="00023164"/>
    <w:rsid w:val="005F3DF6"/>
    <w:rsid w:val="00682526"/>
    <w:rsid w:val="00E809C5"/>
    <w:rsid w:val="00ED5C45"/>
    <w:rsid w:val="00F16694"/>
    <w:rsid w:val="67DD461E"/>
    <w:rsid w:val="7A065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2BDA2B"/>
  <w15:docId w15:val="{A5359DC0-54C8-ED4C-8C4E-25ACF3A4F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lang w:val="en-IN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GB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rcid-id-https">
    <w:name w:val="orcid-id-https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unhideWhenUsed/>
    <w:rsid w:val="00F1669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694"/>
    <w:rPr>
      <w:rFonts w:ascii="Times New Roman" w:hAnsi="Times New Roman" w:cs="Times New Roman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3</cp:revision>
  <dcterms:created xsi:type="dcterms:W3CDTF">2020-05-27T16:42:00Z</dcterms:created>
  <dcterms:modified xsi:type="dcterms:W3CDTF">2020-05-28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363</vt:lpwstr>
  </property>
</Properties>
</file>